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3CD9" w:rsidRPr="00B86315" w:rsidRDefault="00B86315" w:rsidP="00B86315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57E84">
        <w:rPr>
          <w:rFonts w:ascii="Times New Roman" w:eastAsia="Times New Roman" w:hAnsi="Times New Roman" w:cs="Times New Roman"/>
          <w:b/>
          <w:sz w:val="24"/>
          <w:szCs w:val="24"/>
        </w:rPr>
        <w:t>S1 Appendix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4C2E75">
        <w:rPr>
          <w:rFonts w:ascii="Times New Roman" w:eastAsia="Times New Roman" w:hAnsi="Times New Roman" w:cs="Times New Roman"/>
          <w:b/>
          <w:sz w:val="24"/>
          <w:szCs w:val="24"/>
        </w:rPr>
        <w:t xml:space="preserve">Bird species and total fatalities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from 44 wind projects in the N</w:t>
      </w:r>
      <w:r w:rsidRPr="004C2E75">
        <w:rPr>
          <w:rFonts w:ascii="Times New Roman" w:eastAsia="Times New Roman" w:hAnsi="Times New Roman" w:cs="Times New Roman"/>
          <w:b/>
          <w:sz w:val="24"/>
          <w:szCs w:val="24"/>
        </w:rPr>
        <w:t>ortheastern U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4C2E7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ata from reports submitted to </w:t>
      </w:r>
      <w:r w:rsidRPr="004C2E75">
        <w:rPr>
          <w:rFonts w:ascii="Times New Roman" w:eastAsia="Times New Roman" w:hAnsi="Times New Roman" w:cs="Times New Roman"/>
          <w:sz w:val="24"/>
          <w:szCs w:val="24"/>
        </w:rPr>
        <w:t>the US Fish and Wildlife Service via either a special purpose utility or scientific collecting permit between 2008 and 2017.</w:t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5"/>
        <w:gridCol w:w="1352"/>
        <w:gridCol w:w="3328"/>
        <w:gridCol w:w="1350"/>
      </w:tblGrid>
      <w:tr w:rsidR="00A81BD3" w:rsidRPr="00B86315" w:rsidTr="00C87D1C">
        <w:trPr>
          <w:trHeight w:val="300"/>
          <w:tblHeader/>
        </w:trPr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0" w:name="_GoBack"/>
            <w:r w:rsidRPr="00B863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DER, </w:t>
            </w: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Family</w:t>
            </w:r>
            <w:r w:rsidRPr="00B863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B86315">
              <w:rPr>
                <w:rFonts w:ascii="Times New Roman" w:hAnsi="Times New Roman" w:cs="Times New Roman"/>
                <w:bCs/>
                <w:sz w:val="24"/>
                <w:szCs w:val="24"/>
              </w:rPr>
              <w:t>Species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Cs/>
                <w:sz w:val="24"/>
                <w:szCs w:val="24"/>
              </w:rPr>
              <w:t>Fatalities</w:t>
            </w:r>
          </w:p>
        </w:tc>
        <w:tc>
          <w:tcPr>
            <w:tcW w:w="3328" w:type="dxa"/>
            <w:tcBorders>
              <w:top w:val="single" w:sz="4" w:space="0" w:color="auto"/>
              <w:bottom w:val="single" w:sz="4" w:space="0" w:color="auto"/>
            </w:tcBorders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DER, </w:t>
            </w: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Family</w:t>
            </w:r>
            <w:r w:rsidRPr="00B863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B86315">
              <w:rPr>
                <w:rFonts w:ascii="Times New Roman" w:hAnsi="Times New Roman" w:cs="Times New Roman"/>
                <w:bCs/>
                <w:sz w:val="24"/>
                <w:szCs w:val="24"/>
              </w:rPr>
              <w:t>Speci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Cs/>
                <w:sz w:val="24"/>
                <w:szCs w:val="24"/>
              </w:rPr>
              <w:t>Fatalities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tcBorders>
              <w:top w:val="single" w:sz="4" w:space="0" w:color="auto"/>
            </w:tcBorders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IPITRIFORMES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3</w:t>
            </w:r>
          </w:p>
        </w:tc>
        <w:tc>
          <w:tcPr>
            <w:tcW w:w="3328" w:type="dxa"/>
            <w:tcBorders>
              <w:top w:val="single" w:sz="4" w:space="0" w:color="auto"/>
            </w:tcBorders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Icteriida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1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Accipitridae</w:t>
            </w:r>
            <w:proofErr w:type="spellEnd"/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53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Yellow-breasted Chat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Bald Eagle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Mimidae</w:t>
            </w:r>
            <w:proofErr w:type="spellEnd"/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14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Broad-winged Hawk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Brown Thrasher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Northern Goshawk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Gray Catbird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Red-tailed Hawk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aridae</w:t>
            </w:r>
            <w:proofErr w:type="spellEnd"/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1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Sharp-shinned Hawk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Black-capped Chickadee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Unidentified Hawk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arulidae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576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SERIFORMES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American Redstart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Anatidae</w:t>
            </w:r>
            <w:proofErr w:type="spellEnd"/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25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Bay-breasted Warbler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American Black Duck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Black-and-white Warbler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Canada Goose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Blackburnian</w:t>
            </w:r>
            <w:proofErr w:type="spellEnd"/>
            <w:r w:rsidRPr="00B86315">
              <w:rPr>
                <w:rFonts w:ascii="Times New Roman" w:hAnsi="Times New Roman" w:cs="Times New Roman"/>
                <w:sz w:val="24"/>
                <w:szCs w:val="24"/>
              </w:rPr>
              <w:t xml:space="preserve"> Warbler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Gadwall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Blackpoll Warbler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Hooded Merganser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Black-throated Blue Warbler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Mallard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Black-throated Green Warbler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Redhead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Blue-winged Warbler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Ring-necked Duck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Canada Warbler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Ruddy Duck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Cape May Warbler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Unidentified Waterfowl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Chestnut-sided Warbler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Wood Duck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Common Yellowthroat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ODIFORMES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Connecticut Warbler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Apodidae</w:t>
            </w:r>
            <w:proofErr w:type="spellEnd"/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12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Hooded Warbler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Chimney Swift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Kentucky Warbler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Trochilidae</w:t>
            </w:r>
            <w:proofErr w:type="spellEnd"/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14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Magnolia Warbler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Ruby-throated Hummingbird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Mourning Warbler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PRIMULGIFORMES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Nashville Warbler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Caprimulgidae</w:t>
            </w:r>
            <w:proofErr w:type="spellEnd"/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5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 xml:space="preserve">Northern </w:t>
            </w:r>
            <w:proofErr w:type="spellStart"/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Parula</w:t>
            </w:r>
            <w:proofErr w:type="spellEnd"/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Common Nighthawk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 xml:space="preserve">Northern </w:t>
            </w:r>
            <w:proofErr w:type="spellStart"/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Waterthrush</w:t>
            </w:r>
            <w:proofErr w:type="spellEnd"/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Eastern Whip-poor-will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Ovenbird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HARTIFORMES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Palm Warbler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Cathartidae</w:t>
            </w:r>
            <w:proofErr w:type="spellEnd"/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42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Pine Warbler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Black Vulture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Prairie Warbler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Turkey Vulture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Tennessee Warbler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DRIIFORMES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Unidentified Warbler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Charadriidae</w:t>
            </w:r>
            <w:proofErr w:type="spellEnd"/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5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Wilson's Warbler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illdeer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Yellow Warbler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Laridae</w:t>
            </w:r>
            <w:proofErr w:type="spellEnd"/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19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Yellow-rumped Warbler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Ring-billed Gull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Yellow-throated Warbler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Unidentified Gull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asserellidae</w:t>
            </w:r>
            <w:proofErr w:type="spellEnd"/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1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colopacidae</w:t>
            </w:r>
            <w:proofErr w:type="spellEnd"/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12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Savannah Sparrow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American Woodcock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asseridae</w:t>
            </w:r>
            <w:proofErr w:type="spellEnd"/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3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Semipalmated</w:t>
            </w:r>
            <w:proofErr w:type="spellEnd"/>
            <w:r w:rsidRPr="00B86315">
              <w:rPr>
                <w:rFonts w:ascii="Times New Roman" w:hAnsi="Times New Roman" w:cs="Times New Roman"/>
                <w:sz w:val="24"/>
                <w:szCs w:val="24"/>
              </w:rPr>
              <w:t xml:space="preserve"> Sandpiper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House Sparrow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UMBIFORMES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Regulidae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145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Columbidae</w:t>
            </w:r>
            <w:proofErr w:type="spellEnd"/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13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Golden-crowned Kinglet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Mourning Dove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Ruby-crowned Kinglet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Rock Pigeon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Unidentified Kinglet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ACIIFORMES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ittidae</w:t>
            </w:r>
            <w:proofErr w:type="spellEnd"/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18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Alcedinidae</w:t>
            </w:r>
            <w:proofErr w:type="spellEnd"/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2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Red-breasted Nuthatch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Belted Kingfisher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turnidae</w:t>
            </w:r>
            <w:proofErr w:type="spellEnd"/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13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CULIFORMES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European Starling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Cuculidae</w:t>
            </w:r>
            <w:proofErr w:type="spellEnd"/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41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Troglodytidae</w:t>
            </w:r>
            <w:proofErr w:type="spellEnd"/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6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Black-billed Cuckoo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Winter Wren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Yellow-billed Cuckoo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Turdidae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74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LCONIFORMES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American Robin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Falconidae</w:t>
            </w:r>
            <w:proofErr w:type="spellEnd"/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2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Gray-cheeked Thrush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American Kestrel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Hermit Thrush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LLIFORMES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Swainson's</w:t>
            </w:r>
            <w:proofErr w:type="spellEnd"/>
            <w:r w:rsidRPr="00B86315">
              <w:rPr>
                <w:rFonts w:ascii="Times New Roman" w:hAnsi="Times New Roman" w:cs="Times New Roman"/>
                <w:sz w:val="24"/>
                <w:szCs w:val="24"/>
              </w:rPr>
              <w:t xml:space="preserve"> Thrush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hasianidae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75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Unidentified Thrush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Ruffed Grouse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Veery</w:t>
            </w:r>
            <w:proofErr w:type="spellEnd"/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Wild Turkey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Wood Thrush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UIFORMES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Tyrannidae</w:t>
            </w:r>
            <w:proofErr w:type="spellEnd"/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33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Rallidae</w:t>
            </w:r>
            <w:proofErr w:type="spellEnd"/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4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Acadian Flycatcher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Sora</w:t>
            </w:r>
            <w:proofErr w:type="spellEnd"/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Eastern Kingbird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Virginia Rail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Eastern Phoebe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RIFORMES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92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Eastern Wood-Pewee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Alaudidae</w:t>
            </w:r>
            <w:proofErr w:type="spellEnd"/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1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Great Crested Flycatcher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Horned Lark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Least Flycatcher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Bombycillidae</w:t>
            </w:r>
            <w:proofErr w:type="spellEnd"/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19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Unidentified Flycatcher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Cedar Waxwing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Yellow-bellied Flycatcher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Cardinalidae</w:t>
            </w:r>
            <w:proofErr w:type="spellEnd"/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12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Unknown Family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116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Indigo Bunting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Unidentified Passerine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Rose-breasted Grosbeak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Unidentified Songbird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Scarlet Tanager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Unidentified Sparrow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Certhiidae</w:t>
            </w:r>
            <w:proofErr w:type="spellEnd"/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3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Vireonidae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440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Brown Creeper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Blue-headed Vireo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Corvidae</w:t>
            </w:r>
            <w:proofErr w:type="spellEnd"/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19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Philadelphia Vireo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American Crow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Red-eyed Vireo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lue Jay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Unidentified Vireo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Common Raven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Warbling Vireo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Unidentified Corvid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White-eyed Vireo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mberizidae</w:t>
            </w:r>
            <w:proofErr w:type="spellEnd"/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68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Yellow-throated Vireo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Chipping Sparrow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LECANIFORMES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Dark-eyed Junco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Ardeidae</w:t>
            </w:r>
            <w:proofErr w:type="spellEnd"/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2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Eastern Towhee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Great Blue Heron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Field Sparrow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Unidentified Bittern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Fox Sparrow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CIFORMES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Lincoln's Sparrow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icidae</w:t>
            </w:r>
            <w:proofErr w:type="spellEnd"/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31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Song Sparrow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Downy Woodpecker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White-throated Sparrow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Northern Flicker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Fringillidae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3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Unidentified Woodpecker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American Goldfinch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Yellow-bellied Sapsucker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Pine Siskin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DICIPEDIFORMES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Purple Finch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odicipedidae</w:t>
            </w:r>
            <w:proofErr w:type="spellEnd"/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1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Hirundinidae</w:t>
            </w:r>
            <w:proofErr w:type="spellEnd"/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12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Pied-billed Grebe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Barn Swallow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IGIFORMES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Cliff Swallow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trigidae</w:t>
            </w:r>
            <w:proofErr w:type="spellEnd"/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2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Tree Swallow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Barred Owl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Icteridae</w:t>
            </w:r>
            <w:proofErr w:type="spellEnd"/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14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Northern Saw-whet Owl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Baltimore Oriole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KNOWN ORDER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7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Bobolink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Unknown Family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87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Brown-headed Cowbird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Unidentified Bird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Common Grackle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Unidentified Raptor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Red-winged Blackbird</w:t>
            </w:r>
          </w:p>
        </w:tc>
        <w:tc>
          <w:tcPr>
            <w:tcW w:w="1352" w:type="dxa"/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28" w:type="dxa"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nd Total</w:t>
            </w:r>
          </w:p>
        </w:tc>
        <w:tc>
          <w:tcPr>
            <w:tcW w:w="1350" w:type="dxa"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39</w:t>
            </w:r>
          </w:p>
        </w:tc>
      </w:tr>
      <w:tr w:rsidR="00A81BD3" w:rsidRPr="00B86315" w:rsidTr="00C87D1C">
        <w:trPr>
          <w:trHeight w:val="300"/>
        </w:trPr>
        <w:tc>
          <w:tcPr>
            <w:tcW w:w="3325" w:type="dxa"/>
            <w:tcBorders>
              <w:bottom w:val="single" w:sz="4" w:space="0" w:color="auto"/>
            </w:tcBorders>
            <w:noWrap/>
            <w:hideMark/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Unidentified Blackbird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noWrap/>
            <w:hideMark/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3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28" w:type="dxa"/>
            <w:tcBorders>
              <w:bottom w:val="single" w:sz="4" w:space="0" w:color="auto"/>
            </w:tcBorders>
          </w:tcPr>
          <w:p w:rsidR="00A81BD3" w:rsidRPr="00B86315" w:rsidRDefault="00A81BD3" w:rsidP="00C87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A81BD3" w:rsidRPr="00B86315" w:rsidRDefault="00A81BD3" w:rsidP="00C87D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bookmarkEnd w:id="0"/>
    </w:tbl>
    <w:p w:rsidR="00A81BD3" w:rsidRDefault="00A81BD3"/>
    <w:sectPr w:rsidR="00A81B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F28"/>
    <w:rsid w:val="004D2F6F"/>
    <w:rsid w:val="00670122"/>
    <w:rsid w:val="00813F28"/>
    <w:rsid w:val="00A81BD3"/>
    <w:rsid w:val="00B43E82"/>
    <w:rsid w:val="00B86315"/>
    <w:rsid w:val="00E73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44B71A-3E24-4C2A-8EDB-306B8DB8F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3F28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81BD3"/>
    <w:pPr>
      <w:keepNext/>
      <w:keepLines/>
      <w:pBdr>
        <w:top w:val="single" w:sz="48" w:space="1" w:color="auto"/>
      </w:pBdr>
      <w:spacing w:after="0"/>
      <w:outlineLvl w:val="0"/>
    </w:pPr>
    <w:rPr>
      <w:rFonts w:eastAsiaTheme="majorEastAsia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3F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81BD3"/>
    <w:rPr>
      <w:rFonts w:eastAsiaTheme="majorEastAsia" w:cstheme="majorBidi"/>
      <w:b/>
      <w:color w:val="000000" w:themeColor="text1"/>
    </w:rPr>
  </w:style>
  <w:style w:type="paragraph" w:styleId="Caption">
    <w:name w:val="caption"/>
    <w:basedOn w:val="Normal"/>
    <w:next w:val="Normal"/>
    <w:uiPriority w:val="35"/>
    <w:unhideWhenUsed/>
    <w:qFormat/>
    <w:rsid w:val="00A81BD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6</TotalTime>
  <Pages>3</Pages>
  <Words>622</Words>
  <Characters>354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hoi</dc:creator>
  <cp:keywords/>
  <dc:description/>
  <cp:lastModifiedBy>Daniel Choi</cp:lastModifiedBy>
  <cp:revision>4</cp:revision>
  <dcterms:created xsi:type="dcterms:W3CDTF">2019-12-15T23:43:00Z</dcterms:created>
  <dcterms:modified xsi:type="dcterms:W3CDTF">2020-03-06T03:47:00Z</dcterms:modified>
</cp:coreProperties>
</file>